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598C8" w14:textId="43F21C31" w:rsidR="00573639" w:rsidRDefault="00C80A88">
      <w:pPr>
        <w:rPr>
          <w:rFonts w:ascii="Arial" w:hAnsi="Arial" w:cs="Arial"/>
          <w:b/>
          <w:bCs/>
        </w:rPr>
      </w:pPr>
      <w:r w:rsidRPr="00C80A88">
        <w:rPr>
          <w:rFonts w:ascii="Arial" w:hAnsi="Arial" w:cs="Arial"/>
          <w:b/>
          <w:bCs/>
        </w:rPr>
        <w:t>Supplemental Table S</w:t>
      </w:r>
      <w:r w:rsidR="006A3CF0">
        <w:rPr>
          <w:rFonts w:ascii="Arial" w:hAnsi="Arial" w:cs="Arial"/>
          <w:b/>
          <w:bCs/>
        </w:rPr>
        <w:t>2</w:t>
      </w:r>
      <w:r w:rsidRPr="00C80A88">
        <w:rPr>
          <w:rFonts w:ascii="Arial" w:hAnsi="Arial" w:cs="Arial"/>
          <w:b/>
          <w:bCs/>
        </w:rPr>
        <w:t xml:space="preserve">. Statistically significant changes in cellular composition of organoids generated from reproductively young and old mice </w:t>
      </w:r>
      <w:r w:rsidR="006826F8">
        <w:rPr>
          <w:rFonts w:ascii="Arial" w:hAnsi="Arial" w:cs="Arial"/>
          <w:b/>
          <w:bCs/>
        </w:rPr>
        <w:t>over</w:t>
      </w:r>
      <w:r w:rsidRPr="00C80A88">
        <w:rPr>
          <w:rFonts w:ascii="Arial" w:hAnsi="Arial" w:cs="Arial"/>
          <w:b/>
          <w:bCs/>
        </w:rPr>
        <w:t xml:space="preserve"> six days in culture. </w:t>
      </w:r>
    </w:p>
    <w:p w14:paraId="4FD4104C" w14:textId="77777777" w:rsidR="00C80A88" w:rsidRPr="00C80A88" w:rsidRDefault="00C80A88">
      <w:pPr>
        <w:rPr>
          <w:rFonts w:ascii="Arial" w:hAnsi="Arial" w:cs="Arial"/>
          <w:b/>
          <w:bCs/>
        </w:rPr>
      </w:pPr>
    </w:p>
    <w:tbl>
      <w:tblPr>
        <w:tblStyle w:val="TableGrid"/>
        <w:tblW w:w="5819" w:type="dxa"/>
        <w:tblLook w:val="04A0" w:firstRow="1" w:lastRow="0" w:firstColumn="1" w:lastColumn="0" w:noHBand="0" w:noVBand="1"/>
      </w:tblPr>
      <w:tblGrid>
        <w:gridCol w:w="1279"/>
        <w:gridCol w:w="3156"/>
        <w:gridCol w:w="1384"/>
      </w:tblGrid>
      <w:tr w:rsidR="00C80A88" w:rsidRPr="00C80A88" w14:paraId="7FB1EC5B" w14:textId="77777777" w:rsidTr="00C80A88">
        <w:tc>
          <w:tcPr>
            <w:tcW w:w="1279" w:type="dxa"/>
          </w:tcPr>
          <w:p w14:paraId="3E2B2894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Marker</w:t>
            </w:r>
          </w:p>
        </w:tc>
        <w:tc>
          <w:tcPr>
            <w:tcW w:w="3156" w:type="dxa"/>
          </w:tcPr>
          <w:p w14:paraId="18C07874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1384" w:type="dxa"/>
          </w:tcPr>
          <w:p w14:paraId="2AD9C6F2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C80A88" w:rsidRPr="00C80A88" w14:paraId="0910788D" w14:textId="77777777" w:rsidTr="00C80A88">
        <w:trPr>
          <w:trHeight w:val="314"/>
        </w:trPr>
        <w:tc>
          <w:tcPr>
            <w:tcW w:w="1279" w:type="dxa"/>
          </w:tcPr>
          <w:p w14:paraId="67C552F8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Vimentin</w:t>
            </w:r>
          </w:p>
        </w:tc>
        <w:tc>
          <w:tcPr>
            <w:tcW w:w="3156" w:type="dxa"/>
          </w:tcPr>
          <w:p w14:paraId="180CF44C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Young Day 1 vs Old Day 6</w:t>
            </w:r>
          </w:p>
        </w:tc>
        <w:tc>
          <w:tcPr>
            <w:tcW w:w="1384" w:type="dxa"/>
          </w:tcPr>
          <w:p w14:paraId="4404D948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P&lt;0.0001</w:t>
            </w:r>
          </w:p>
        </w:tc>
      </w:tr>
      <w:tr w:rsidR="00C80A88" w:rsidRPr="00C80A88" w14:paraId="0710A3AC" w14:textId="77777777" w:rsidTr="00C80A88">
        <w:tc>
          <w:tcPr>
            <w:tcW w:w="1279" w:type="dxa"/>
          </w:tcPr>
          <w:p w14:paraId="57ED6115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Cambria Math" w:hAnsi="Cambria Math" w:cs="Cambria Math"/>
              </w:rPr>
              <w:t>⍺</w:t>
            </w:r>
            <w:r w:rsidRPr="00C80A88">
              <w:rPr>
                <w:rFonts w:ascii="Arial" w:hAnsi="Arial" w:cs="Arial"/>
              </w:rPr>
              <w:t>-SMA</w:t>
            </w:r>
          </w:p>
        </w:tc>
        <w:tc>
          <w:tcPr>
            <w:tcW w:w="3156" w:type="dxa"/>
          </w:tcPr>
          <w:p w14:paraId="48B254BF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Old Day 1 vs Young Day 6</w:t>
            </w:r>
          </w:p>
        </w:tc>
        <w:tc>
          <w:tcPr>
            <w:tcW w:w="1384" w:type="dxa"/>
          </w:tcPr>
          <w:p w14:paraId="7C69EF5C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P&lt;0.0001</w:t>
            </w:r>
          </w:p>
        </w:tc>
      </w:tr>
      <w:tr w:rsidR="00C80A88" w:rsidRPr="00C80A88" w14:paraId="6A43F235" w14:textId="77777777" w:rsidTr="00C80A88">
        <w:tc>
          <w:tcPr>
            <w:tcW w:w="1279" w:type="dxa"/>
          </w:tcPr>
          <w:p w14:paraId="2463ABB8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F4/80</w:t>
            </w:r>
          </w:p>
        </w:tc>
        <w:tc>
          <w:tcPr>
            <w:tcW w:w="3156" w:type="dxa"/>
          </w:tcPr>
          <w:p w14:paraId="1EBF6818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Old Day 1 vs Young Day 6</w:t>
            </w:r>
          </w:p>
        </w:tc>
        <w:tc>
          <w:tcPr>
            <w:tcW w:w="1384" w:type="dxa"/>
          </w:tcPr>
          <w:p w14:paraId="300927AD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P=0.0068</w:t>
            </w:r>
          </w:p>
        </w:tc>
      </w:tr>
      <w:tr w:rsidR="00C80A88" w:rsidRPr="00C80A88" w14:paraId="747052F7" w14:textId="77777777" w:rsidTr="00C80A88">
        <w:tc>
          <w:tcPr>
            <w:tcW w:w="1279" w:type="dxa"/>
          </w:tcPr>
          <w:p w14:paraId="4BAFDDB4" w14:textId="10208096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FOXL2</w:t>
            </w:r>
          </w:p>
        </w:tc>
        <w:tc>
          <w:tcPr>
            <w:tcW w:w="3156" w:type="dxa"/>
          </w:tcPr>
          <w:p w14:paraId="34D9254C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Old Day 1 vs Young Day 6</w:t>
            </w:r>
          </w:p>
        </w:tc>
        <w:tc>
          <w:tcPr>
            <w:tcW w:w="1384" w:type="dxa"/>
          </w:tcPr>
          <w:p w14:paraId="0978A576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P&lt;0.0001</w:t>
            </w:r>
          </w:p>
        </w:tc>
      </w:tr>
      <w:tr w:rsidR="00C80A88" w:rsidRPr="00C80A88" w14:paraId="05B2F697" w14:textId="77777777" w:rsidTr="00C80A88">
        <w:tc>
          <w:tcPr>
            <w:tcW w:w="1279" w:type="dxa"/>
          </w:tcPr>
          <w:p w14:paraId="142BC94A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3</w:t>
            </w:r>
            <w:r w:rsidRPr="00C80A88">
              <w:rPr>
                <w:rFonts w:ascii="Arial" w:hAnsi="Arial" w:cs="Arial"/>
                <w:lang w:val="el-GR"/>
              </w:rPr>
              <w:t>β</w:t>
            </w:r>
            <w:r w:rsidRPr="00C80A88">
              <w:rPr>
                <w:rFonts w:ascii="Arial" w:hAnsi="Arial" w:cs="Arial"/>
              </w:rPr>
              <w:t>-HSD</w:t>
            </w:r>
          </w:p>
        </w:tc>
        <w:tc>
          <w:tcPr>
            <w:tcW w:w="3156" w:type="dxa"/>
          </w:tcPr>
          <w:p w14:paraId="6ED5E396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Young Day 1 vs Old Day 6</w:t>
            </w:r>
          </w:p>
        </w:tc>
        <w:tc>
          <w:tcPr>
            <w:tcW w:w="1384" w:type="dxa"/>
          </w:tcPr>
          <w:p w14:paraId="1E88EB2E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P&lt;0.0001</w:t>
            </w:r>
          </w:p>
        </w:tc>
      </w:tr>
      <w:tr w:rsidR="00C80A88" w:rsidRPr="00C80A88" w14:paraId="11DDB1F0" w14:textId="77777777" w:rsidTr="00C80A88">
        <w:tc>
          <w:tcPr>
            <w:tcW w:w="1279" w:type="dxa"/>
          </w:tcPr>
          <w:p w14:paraId="3DAABF25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3</w:t>
            </w:r>
            <w:r w:rsidRPr="00C80A88">
              <w:rPr>
                <w:rFonts w:ascii="Arial" w:hAnsi="Arial" w:cs="Arial"/>
                <w:lang w:val="el-GR"/>
              </w:rPr>
              <w:t>β</w:t>
            </w:r>
            <w:r w:rsidRPr="00C80A88">
              <w:rPr>
                <w:rFonts w:ascii="Arial" w:hAnsi="Arial" w:cs="Arial"/>
              </w:rPr>
              <w:t>-HSD</w:t>
            </w:r>
          </w:p>
        </w:tc>
        <w:tc>
          <w:tcPr>
            <w:tcW w:w="3156" w:type="dxa"/>
          </w:tcPr>
          <w:p w14:paraId="5A73C26F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Old Day 1 vs Young Day 6</w:t>
            </w:r>
          </w:p>
        </w:tc>
        <w:tc>
          <w:tcPr>
            <w:tcW w:w="1384" w:type="dxa"/>
          </w:tcPr>
          <w:p w14:paraId="25F70DEB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P&lt;0.0001</w:t>
            </w:r>
          </w:p>
        </w:tc>
      </w:tr>
    </w:tbl>
    <w:p w14:paraId="335BE373" w14:textId="22197F0E" w:rsidR="00C80A88" w:rsidRDefault="00C80A88">
      <w:pPr>
        <w:rPr>
          <w:rFonts w:ascii="Arial" w:hAnsi="Arial" w:cs="Arial"/>
        </w:rPr>
      </w:pPr>
    </w:p>
    <w:p w14:paraId="472C0571" w14:textId="77777777" w:rsidR="00C80A88" w:rsidRDefault="00C80A8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7611821" w14:textId="1F882B5C" w:rsidR="00C80A88" w:rsidRDefault="00C80A88">
      <w:pPr>
        <w:rPr>
          <w:rFonts w:ascii="Arial" w:hAnsi="Arial" w:cs="Arial"/>
          <w:b/>
          <w:bCs/>
        </w:rPr>
      </w:pPr>
      <w:r w:rsidRPr="00C80A88">
        <w:rPr>
          <w:rFonts w:ascii="Arial" w:hAnsi="Arial" w:cs="Arial"/>
          <w:b/>
          <w:bCs/>
        </w:rPr>
        <w:lastRenderedPageBreak/>
        <w:t>Supplemental Table S</w:t>
      </w:r>
      <w:r w:rsidR="0082694D">
        <w:rPr>
          <w:rFonts w:ascii="Arial" w:hAnsi="Arial" w:cs="Arial"/>
          <w:b/>
          <w:bCs/>
        </w:rPr>
        <w:t>4</w:t>
      </w:r>
      <w:r w:rsidR="000056B2">
        <w:rPr>
          <w:rFonts w:ascii="Arial" w:hAnsi="Arial" w:cs="Arial"/>
          <w:b/>
          <w:bCs/>
        </w:rPr>
        <w:t>.</w:t>
      </w:r>
      <w:r w:rsidRPr="00C80A88">
        <w:rPr>
          <w:rFonts w:ascii="Arial" w:hAnsi="Arial" w:cs="Arial"/>
          <w:b/>
          <w:bCs/>
        </w:rPr>
        <w:t xml:space="preserve"> Antibodies used for Immunolabeling.</w:t>
      </w:r>
    </w:p>
    <w:p w14:paraId="39958316" w14:textId="77777777" w:rsidR="00C80A88" w:rsidRPr="00C80A88" w:rsidRDefault="00C80A88">
      <w:pPr>
        <w:rPr>
          <w:rFonts w:ascii="Arial" w:hAnsi="Arial" w:cs="Arial"/>
          <w:b/>
          <w:bCs/>
        </w:rPr>
      </w:pP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2685"/>
        <w:gridCol w:w="1124"/>
        <w:gridCol w:w="1843"/>
        <w:gridCol w:w="3811"/>
      </w:tblGrid>
      <w:tr w:rsidR="00C80A88" w:rsidRPr="00C80A88" w14:paraId="36F97A94" w14:textId="77777777" w:rsidTr="000056B2">
        <w:tc>
          <w:tcPr>
            <w:tcW w:w="2685" w:type="dxa"/>
          </w:tcPr>
          <w:p w14:paraId="18E09AB1" w14:textId="7EB55052" w:rsidR="00C80A88" w:rsidRPr="00C80A88" w:rsidRDefault="00C80A88" w:rsidP="000056B2">
            <w:pPr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1124" w:type="dxa"/>
          </w:tcPr>
          <w:p w14:paraId="7B9B4207" w14:textId="3264733C" w:rsidR="00C80A88" w:rsidRPr="00C80A88" w:rsidRDefault="00C80A88" w:rsidP="000056B2">
            <w:pPr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Host Species</w:t>
            </w:r>
          </w:p>
        </w:tc>
        <w:tc>
          <w:tcPr>
            <w:tcW w:w="1843" w:type="dxa"/>
          </w:tcPr>
          <w:p w14:paraId="0E40FC8F" w14:textId="4966B590" w:rsidR="00C80A88" w:rsidRPr="00C80A88" w:rsidRDefault="00C80A88" w:rsidP="000056B2">
            <w:pPr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Concentration</w:t>
            </w:r>
          </w:p>
        </w:tc>
        <w:tc>
          <w:tcPr>
            <w:tcW w:w="3811" w:type="dxa"/>
          </w:tcPr>
          <w:p w14:paraId="03E6D3D9" w14:textId="1E728CD4" w:rsidR="00C80A88" w:rsidRDefault="00C80A88" w:rsidP="000056B2">
            <w:pPr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Manufacturer</w:t>
            </w:r>
            <w:r w:rsidR="00DF3587">
              <w:rPr>
                <w:rFonts w:ascii="Arial" w:hAnsi="Arial" w:cs="Arial"/>
                <w:b/>
                <w:bCs/>
              </w:rPr>
              <w:t xml:space="preserve"> </w:t>
            </w:r>
            <w:r w:rsidRPr="00C80A88">
              <w:rPr>
                <w:rFonts w:ascii="Arial" w:hAnsi="Arial" w:cs="Arial"/>
                <w:b/>
                <w:bCs/>
              </w:rPr>
              <w:t>/</w:t>
            </w:r>
            <w:r w:rsidR="000056B2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6E25B0B8" w14:textId="3EB36998" w:rsidR="00C80A88" w:rsidRPr="00C80A88" w:rsidRDefault="00C80A88" w:rsidP="000056B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Catalog Number</w:t>
            </w:r>
          </w:p>
        </w:tc>
      </w:tr>
      <w:tr w:rsidR="00C80A88" w:rsidRPr="00C80A88" w14:paraId="279B8EB0" w14:textId="77777777" w:rsidTr="00C80A88">
        <w:tc>
          <w:tcPr>
            <w:tcW w:w="9463" w:type="dxa"/>
            <w:gridSpan w:val="4"/>
          </w:tcPr>
          <w:p w14:paraId="00430ECD" w14:textId="69087A24" w:rsidR="00C80A88" w:rsidRPr="00C80A88" w:rsidRDefault="00C80A88" w:rsidP="000056B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Primary Antibodies</w:t>
            </w:r>
          </w:p>
        </w:tc>
      </w:tr>
      <w:tr w:rsidR="00C80A88" w:rsidRPr="00C80A88" w14:paraId="4F104BFF" w14:textId="77777777" w:rsidTr="000056B2">
        <w:tc>
          <w:tcPr>
            <w:tcW w:w="2685" w:type="dxa"/>
          </w:tcPr>
          <w:p w14:paraId="1BAAC333" w14:textId="1FB574B8" w:rsidR="00DF3587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K</w:t>
            </w:r>
            <w:r w:rsidR="00966C8F">
              <w:rPr>
                <w:rFonts w:ascii="Arial" w:hAnsi="Arial" w:cs="Arial"/>
              </w:rPr>
              <w:t>i</w:t>
            </w:r>
            <w:r w:rsidRPr="00C80A88">
              <w:rPr>
                <w:rFonts w:ascii="Arial" w:hAnsi="Arial" w:cs="Arial"/>
              </w:rPr>
              <w:t>67</w:t>
            </w:r>
          </w:p>
          <w:p w14:paraId="15BDC2F8" w14:textId="6EFF52E6" w:rsidR="00DF3587" w:rsidRPr="00C80A88" w:rsidRDefault="00DF3587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2BED5B78" w14:textId="4694B26B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4BDAC6FC" w14:textId="002CB727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00</w:t>
            </w:r>
          </w:p>
        </w:tc>
        <w:tc>
          <w:tcPr>
            <w:tcW w:w="3811" w:type="dxa"/>
          </w:tcPr>
          <w:p w14:paraId="23109AD3" w14:textId="090E7323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 12202</w:t>
            </w:r>
          </w:p>
        </w:tc>
      </w:tr>
      <w:tr w:rsidR="00C80A88" w:rsidRPr="00C80A88" w14:paraId="62D2B4BB" w14:textId="77777777" w:rsidTr="000056B2">
        <w:tc>
          <w:tcPr>
            <w:tcW w:w="2685" w:type="dxa"/>
          </w:tcPr>
          <w:p w14:paraId="191C2E70" w14:textId="0F4B89DE" w:rsidR="00DF3587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CC3</w:t>
            </w:r>
          </w:p>
          <w:p w14:paraId="3F404A15" w14:textId="2DB1C4E2" w:rsidR="00DF3587" w:rsidRPr="00C80A88" w:rsidRDefault="00DF3587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2066D64E" w14:textId="05F8EC06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24383D8A" w14:textId="3C869705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0</w:t>
            </w:r>
          </w:p>
        </w:tc>
        <w:tc>
          <w:tcPr>
            <w:tcW w:w="3811" w:type="dxa"/>
          </w:tcPr>
          <w:p w14:paraId="1C9D8A63" w14:textId="0D27583B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/ </w:t>
            </w:r>
            <w:r w:rsidRPr="002F1926">
              <w:rPr>
                <w:rFonts w:ascii="Arial" w:hAnsi="Arial" w:cs="Arial"/>
                <w:color w:val="000000"/>
              </w:rPr>
              <w:t>9579T</w:t>
            </w:r>
          </w:p>
        </w:tc>
      </w:tr>
      <w:tr w:rsidR="00C80A88" w:rsidRPr="00C80A88" w14:paraId="59A21104" w14:textId="77777777" w:rsidTr="00DF3587">
        <w:trPr>
          <w:trHeight w:val="503"/>
        </w:trPr>
        <w:tc>
          <w:tcPr>
            <w:tcW w:w="2685" w:type="dxa"/>
          </w:tcPr>
          <w:p w14:paraId="53BDEA4F" w14:textId="5FF4C703" w:rsidR="00DF3587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Vimentin</w:t>
            </w:r>
            <w:r w:rsidR="00DD26B8">
              <w:rPr>
                <w:rFonts w:ascii="Arial" w:hAnsi="Arial" w:cs="Arial"/>
              </w:rPr>
              <w:t xml:space="preserve"> (Mouse)</w:t>
            </w:r>
          </w:p>
          <w:p w14:paraId="486C4FB0" w14:textId="6215B54F" w:rsidR="00DF3587" w:rsidRPr="00C80A88" w:rsidRDefault="00DF3587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7E39E009" w14:textId="57A7BF82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176ABAFA" w14:textId="77777777" w:rsidR="00DF3587" w:rsidRDefault="00C80A88" w:rsidP="00DF35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 (IHC)</w:t>
            </w:r>
            <w:r w:rsidR="00DF3587">
              <w:rPr>
                <w:rFonts w:ascii="Arial" w:hAnsi="Arial" w:cs="Arial"/>
              </w:rPr>
              <w:t xml:space="preserve"> </w:t>
            </w:r>
          </w:p>
          <w:p w14:paraId="0D54B5F4" w14:textId="5DAB806D" w:rsidR="00C80A88" w:rsidRPr="00C80A88" w:rsidRDefault="00C80A88" w:rsidP="00DF35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 (ICC)</w:t>
            </w:r>
          </w:p>
        </w:tc>
        <w:tc>
          <w:tcPr>
            <w:tcW w:w="3811" w:type="dxa"/>
          </w:tcPr>
          <w:p w14:paraId="05D50EB6" w14:textId="3699316B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/ </w:t>
            </w:r>
            <w:r w:rsidRPr="002F1926">
              <w:rPr>
                <w:rFonts w:ascii="Arial" w:hAnsi="Arial" w:cs="Arial"/>
                <w:color w:val="000000"/>
              </w:rPr>
              <w:t>5741S</w:t>
            </w:r>
          </w:p>
        </w:tc>
      </w:tr>
      <w:tr w:rsidR="00C80A88" w:rsidRPr="00C80A88" w14:paraId="6CBEFBF2" w14:textId="77777777" w:rsidTr="000056B2">
        <w:tc>
          <w:tcPr>
            <w:tcW w:w="2685" w:type="dxa"/>
          </w:tcPr>
          <w:p w14:paraId="0410DA7A" w14:textId="4C83B53A" w:rsidR="00DF3587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Cambria Math" w:hAnsi="Cambria Math" w:cs="Cambria Math"/>
              </w:rPr>
              <w:t>⍺</w:t>
            </w:r>
            <w:r w:rsidRPr="00C80A88">
              <w:rPr>
                <w:rFonts w:ascii="Arial" w:hAnsi="Arial" w:cs="Arial"/>
              </w:rPr>
              <w:t>-SMA</w:t>
            </w:r>
          </w:p>
          <w:p w14:paraId="3973A96F" w14:textId="610C2C1B" w:rsidR="00DF3587" w:rsidRPr="00C80A88" w:rsidRDefault="00DF3587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2537DF24" w14:textId="1B0EEADC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6B783D6B" w14:textId="280CD7E7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3811" w:type="dxa"/>
          </w:tcPr>
          <w:p w14:paraId="7ED92DCD" w14:textId="1EF2A20C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/ </w:t>
            </w:r>
            <w:r w:rsidRPr="002F1926">
              <w:rPr>
                <w:rFonts w:ascii="Arial" w:hAnsi="Arial" w:cs="Arial"/>
                <w:color w:val="000000"/>
              </w:rPr>
              <w:t>19245</w:t>
            </w:r>
          </w:p>
        </w:tc>
      </w:tr>
      <w:tr w:rsidR="00C80A88" w:rsidRPr="00C80A88" w14:paraId="402F04A1" w14:textId="77777777" w:rsidTr="000056B2">
        <w:tc>
          <w:tcPr>
            <w:tcW w:w="2685" w:type="dxa"/>
          </w:tcPr>
          <w:p w14:paraId="2B9A0BDE" w14:textId="77777777" w:rsidR="00C80A88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3</w:t>
            </w:r>
            <w:r w:rsidRPr="00C80A88">
              <w:rPr>
                <w:rFonts w:ascii="Arial" w:hAnsi="Arial" w:cs="Arial"/>
                <w:lang w:val="el-GR"/>
              </w:rPr>
              <w:t>β</w:t>
            </w:r>
            <w:r w:rsidRPr="00C80A88">
              <w:rPr>
                <w:rFonts w:ascii="Arial" w:hAnsi="Arial" w:cs="Arial"/>
              </w:rPr>
              <w:t>-HSD</w:t>
            </w:r>
            <w:r w:rsidR="00DD26B8">
              <w:rPr>
                <w:rFonts w:ascii="Arial" w:hAnsi="Arial" w:cs="Arial"/>
              </w:rPr>
              <w:t xml:space="preserve"> (Mouse)</w:t>
            </w:r>
          </w:p>
          <w:p w14:paraId="75D45119" w14:textId="75972753" w:rsidR="00DF3587" w:rsidRPr="00C80A88" w:rsidRDefault="00DF3587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6D38125B" w14:textId="72B060E2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1B252B04" w14:textId="1BC4FAF8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3811" w:type="dxa"/>
          </w:tcPr>
          <w:p w14:paraId="7BEFF8F7" w14:textId="6A3F8A4E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smo Bio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/ </w:t>
            </w:r>
            <w:r w:rsidRPr="002F1926">
              <w:rPr>
                <w:rFonts w:ascii="Arial" w:hAnsi="Arial" w:cs="Arial"/>
              </w:rPr>
              <w:t>K0607</w:t>
            </w:r>
          </w:p>
        </w:tc>
      </w:tr>
      <w:tr w:rsidR="00C80A88" w:rsidRPr="00C80A88" w14:paraId="18B30D5E" w14:textId="77777777" w:rsidTr="000056B2">
        <w:tc>
          <w:tcPr>
            <w:tcW w:w="2685" w:type="dxa"/>
          </w:tcPr>
          <w:p w14:paraId="53F05E68" w14:textId="77777777" w:rsidR="00C80A88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FOXL2</w:t>
            </w:r>
          </w:p>
          <w:p w14:paraId="66D179B7" w14:textId="55E6D396" w:rsidR="00DF3587" w:rsidRPr="00C80A88" w:rsidRDefault="00DF3587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0D374A89" w14:textId="2C8E32C2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1D331036" w14:textId="2364B65B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3811" w:type="dxa"/>
          </w:tcPr>
          <w:p w14:paraId="4B01A210" w14:textId="279A257F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/ </w:t>
            </w:r>
            <w:r w:rsidRPr="002F1926">
              <w:rPr>
                <w:rFonts w:ascii="Arial" w:hAnsi="Arial" w:cs="Arial"/>
                <w:color w:val="000000"/>
              </w:rPr>
              <w:t>ab246511</w:t>
            </w:r>
          </w:p>
        </w:tc>
      </w:tr>
      <w:tr w:rsidR="00C80A88" w:rsidRPr="00C80A88" w14:paraId="0FA94FBE" w14:textId="77777777" w:rsidTr="000056B2">
        <w:tc>
          <w:tcPr>
            <w:tcW w:w="2685" w:type="dxa"/>
          </w:tcPr>
          <w:p w14:paraId="453DF1A7" w14:textId="77777777" w:rsidR="00C80A88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F4/80</w:t>
            </w:r>
          </w:p>
          <w:p w14:paraId="16E20BDB" w14:textId="5A6E7C90" w:rsidR="00DF3587" w:rsidRPr="00C80A88" w:rsidRDefault="00DF3587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78ED98B6" w14:textId="496434C6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</w:t>
            </w:r>
          </w:p>
        </w:tc>
        <w:tc>
          <w:tcPr>
            <w:tcW w:w="1843" w:type="dxa"/>
          </w:tcPr>
          <w:p w14:paraId="4E087B3F" w14:textId="1B803383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</w:p>
        </w:tc>
        <w:tc>
          <w:tcPr>
            <w:tcW w:w="3811" w:type="dxa"/>
          </w:tcPr>
          <w:p w14:paraId="366D06C4" w14:textId="6E764483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-Rad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 MCA497G</w:t>
            </w:r>
          </w:p>
        </w:tc>
      </w:tr>
      <w:tr w:rsidR="00DD26B8" w:rsidRPr="00C80A88" w14:paraId="7FD35DD5" w14:textId="77777777" w:rsidTr="000056B2">
        <w:tc>
          <w:tcPr>
            <w:tcW w:w="2685" w:type="dxa"/>
          </w:tcPr>
          <w:p w14:paraId="008B1177" w14:textId="73CC4490" w:rsidR="00DF3587" w:rsidRDefault="00DD26B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mentin (NHP)</w:t>
            </w:r>
          </w:p>
          <w:p w14:paraId="6157870B" w14:textId="7AD68970" w:rsidR="00DF3587" w:rsidRPr="00C80A88" w:rsidRDefault="00DF3587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75E4ACD9" w14:textId="35A595B0" w:rsidR="00DD26B8" w:rsidRDefault="00DD26B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843" w:type="dxa"/>
          </w:tcPr>
          <w:p w14:paraId="60C80AB3" w14:textId="6832C5DE" w:rsidR="00DD26B8" w:rsidRDefault="00DD26B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3811" w:type="dxa"/>
          </w:tcPr>
          <w:p w14:paraId="7F44AB8B" w14:textId="77777777" w:rsidR="00DD26B8" w:rsidRDefault="00DD26B8" w:rsidP="000056B2">
            <w:pPr>
              <w:rPr>
                <w:rFonts w:ascii="Arial" w:hAnsi="Arial" w:cs="Arial"/>
              </w:rPr>
            </w:pPr>
            <w:r w:rsidRPr="00DD26B8">
              <w:rPr>
                <w:rFonts w:ascii="Arial" w:hAnsi="Arial" w:cs="Arial"/>
              </w:rPr>
              <w:t>Agilent Technologies</w:t>
            </w:r>
            <w:r>
              <w:rPr>
                <w:rFonts w:ascii="Arial" w:hAnsi="Arial" w:cs="Arial"/>
              </w:rPr>
              <w:t xml:space="preserve"> / </w:t>
            </w:r>
          </w:p>
          <w:p w14:paraId="754F5741" w14:textId="741C5DBA" w:rsidR="00DD26B8" w:rsidRDefault="00DD26B8" w:rsidP="000056B2">
            <w:pPr>
              <w:rPr>
                <w:rFonts w:ascii="Arial" w:hAnsi="Arial" w:cs="Arial"/>
              </w:rPr>
            </w:pPr>
            <w:r w:rsidRPr="00DD26B8">
              <w:rPr>
                <w:rFonts w:ascii="Arial" w:hAnsi="Arial" w:cs="Arial"/>
              </w:rPr>
              <w:t>M072529-2</w:t>
            </w:r>
          </w:p>
        </w:tc>
      </w:tr>
      <w:tr w:rsidR="00DD26B8" w:rsidRPr="00C80A88" w14:paraId="7BB087DE" w14:textId="77777777" w:rsidTr="000056B2">
        <w:tc>
          <w:tcPr>
            <w:tcW w:w="2685" w:type="dxa"/>
          </w:tcPr>
          <w:p w14:paraId="24E129A7" w14:textId="7E6F47FD" w:rsidR="00DF3587" w:rsidRDefault="00DD26B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68</w:t>
            </w:r>
          </w:p>
          <w:p w14:paraId="1285980E" w14:textId="43A3F66E" w:rsidR="00DF3587" w:rsidRDefault="00DF3587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2A2700AB" w14:textId="29B86026" w:rsidR="00DD26B8" w:rsidRDefault="00DD26B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355160B6" w14:textId="672C1CC2" w:rsidR="00DD26B8" w:rsidRDefault="00DD26B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3811" w:type="dxa"/>
          </w:tcPr>
          <w:p w14:paraId="0DF7EFA0" w14:textId="4E07EE4B" w:rsidR="00DD26B8" w:rsidRPr="00DD26B8" w:rsidRDefault="00DD26B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Signaling Technology / </w:t>
            </w:r>
            <w:r w:rsidRPr="00DD26B8">
              <w:rPr>
                <w:rFonts w:ascii="Arial" w:hAnsi="Arial" w:cs="Arial"/>
                <w:color w:val="000000"/>
              </w:rPr>
              <w:t>76437</w:t>
            </w:r>
          </w:p>
        </w:tc>
      </w:tr>
      <w:tr w:rsidR="00DD26B8" w:rsidRPr="00C80A88" w14:paraId="2067467B" w14:textId="77777777" w:rsidTr="000056B2">
        <w:tc>
          <w:tcPr>
            <w:tcW w:w="2685" w:type="dxa"/>
          </w:tcPr>
          <w:p w14:paraId="7DC916A5" w14:textId="0E29A289" w:rsidR="00DF3587" w:rsidRDefault="00DD26B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3</w:t>
            </w:r>
            <w:r w:rsidRPr="00C80A88">
              <w:rPr>
                <w:rFonts w:ascii="Arial" w:hAnsi="Arial" w:cs="Arial"/>
                <w:lang w:val="el-GR"/>
              </w:rPr>
              <w:t>β</w:t>
            </w:r>
            <w:r w:rsidRPr="00C80A88">
              <w:rPr>
                <w:rFonts w:ascii="Arial" w:hAnsi="Arial" w:cs="Arial"/>
              </w:rPr>
              <w:t>-HSD</w:t>
            </w:r>
            <w:r>
              <w:rPr>
                <w:rFonts w:ascii="Arial" w:hAnsi="Arial" w:cs="Arial"/>
              </w:rPr>
              <w:t xml:space="preserve"> (NHP)</w:t>
            </w:r>
          </w:p>
          <w:p w14:paraId="7D831398" w14:textId="66A49B50" w:rsidR="00DF3587" w:rsidRDefault="00DF3587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2893AE0C" w14:textId="6FA337D2" w:rsidR="00DD26B8" w:rsidRDefault="00DD26B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4488D7B4" w14:textId="5F1B29B4" w:rsidR="00DD26B8" w:rsidRDefault="00DD26B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3811" w:type="dxa"/>
          </w:tcPr>
          <w:p w14:paraId="08439CEE" w14:textId="77777777" w:rsidR="00DF3587" w:rsidRDefault="00DD26B8" w:rsidP="000056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 xml:space="preserve"> Scientific / </w:t>
            </w:r>
          </w:p>
          <w:p w14:paraId="50C7E9F5" w14:textId="3B1DFB6F" w:rsidR="00DD26B8" w:rsidRDefault="00DD26B8" w:rsidP="000056B2">
            <w:pPr>
              <w:rPr>
                <w:rFonts w:ascii="Arial" w:hAnsi="Arial" w:cs="Arial"/>
              </w:rPr>
            </w:pPr>
            <w:r w:rsidRPr="00DD26B8">
              <w:rPr>
                <w:rFonts w:ascii="Arial" w:hAnsi="Arial" w:cs="Arial"/>
              </w:rPr>
              <w:t>MA5-42697</w:t>
            </w:r>
          </w:p>
        </w:tc>
      </w:tr>
      <w:tr w:rsidR="00C80A88" w:rsidRPr="00C80A88" w14:paraId="05041567" w14:textId="77777777" w:rsidTr="00C80A88">
        <w:tc>
          <w:tcPr>
            <w:tcW w:w="9463" w:type="dxa"/>
            <w:gridSpan w:val="4"/>
          </w:tcPr>
          <w:p w14:paraId="33C4191C" w14:textId="1374DAE8" w:rsidR="00C80A88" w:rsidRPr="00C80A88" w:rsidRDefault="00C80A88" w:rsidP="000056B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Secondary Antibodies</w:t>
            </w:r>
          </w:p>
        </w:tc>
      </w:tr>
      <w:tr w:rsidR="00C80A88" w:rsidRPr="00C80A88" w14:paraId="2ED16944" w14:textId="77777777" w:rsidTr="000056B2">
        <w:tc>
          <w:tcPr>
            <w:tcW w:w="2685" w:type="dxa"/>
          </w:tcPr>
          <w:p w14:paraId="361717ED" w14:textId="6E4D0B5A" w:rsidR="00DF3587" w:rsidRPr="00C80A88" w:rsidRDefault="00C80A88" w:rsidP="00C31879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Biotinylated Anti-Rabbit IgG</w:t>
            </w:r>
          </w:p>
        </w:tc>
        <w:tc>
          <w:tcPr>
            <w:tcW w:w="1124" w:type="dxa"/>
          </w:tcPr>
          <w:p w14:paraId="2EFDAD79" w14:textId="189BE33B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1843" w:type="dxa"/>
          </w:tcPr>
          <w:p w14:paraId="54F4D4A5" w14:textId="5A290137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  <w:r w:rsidR="001B62A0">
              <w:rPr>
                <w:rFonts w:ascii="Arial" w:hAnsi="Arial" w:cs="Arial"/>
              </w:rPr>
              <w:t xml:space="preserve"> (IHC)</w:t>
            </w:r>
          </w:p>
        </w:tc>
        <w:tc>
          <w:tcPr>
            <w:tcW w:w="3811" w:type="dxa"/>
          </w:tcPr>
          <w:p w14:paraId="4F8EA80A" w14:textId="01104FD7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ctor Laboratories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 PK-6101</w:t>
            </w:r>
          </w:p>
        </w:tc>
      </w:tr>
      <w:tr w:rsidR="00C80A88" w:rsidRPr="00C80A88" w14:paraId="427F4E0A" w14:textId="77777777" w:rsidTr="000056B2">
        <w:tc>
          <w:tcPr>
            <w:tcW w:w="2685" w:type="dxa"/>
          </w:tcPr>
          <w:p w14:paraId="1BBE491B" w14:textId="1CB974A2" w:rsidR="00DF3587" w:rsidRPr="00C80A88" w:rsidRDefault="00C80A88" w:rsidP="00C31879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Biotinylated Anti-Rat IgG</w:t>
            </w:r>
          </w:p>
        </w:tc>
        <w:tc>
          <w:tcPr>
            <w:tcW w:w="1124" w:type="dxa"/>
          </w:tcPr>
          <w:p w14:paraId="6E075DD5" w14:textId="6A1256F5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1843" w:type="dxa"/>
          </w:tcPr>
          <w:p w14:paraId="2BA7AA18" w14:textId="106254DC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  <w:r w:rsidR="001B62A0">
              <w:rPr>
                <w:rFonts w:ascii="Arial" w:hAnsi="Arial" w:cs="Arial"/>
              </w:rPr>
              <w:t xml:space="preserve"> (IHC)</w:t>
            </w:r>
          </w:p>
        </w:tc>
        <w:tc>
          <w:tcPr>
            <w:tcW w:w="3811" w:type="dxa"/>
          </w:tcPr>
          <w:p w14:paraId="76675B9F" w14:textId="77777777" w:rsidR="00DF3587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ctor Laboratories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/ </w:t>
            </w:r>
          </w:p>
          <w:p w14:paraId="5A351BFB" w14:textId="24E81481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-9400-1.5</w:t>
            </w:r>
          </w:p>
        </w:tc>
      </w:tr>
      <w:tr w:rsidR="00C31879" w:rsidRPr="00C80A88" w14:paraId="3EC03E67" w14:textId="77777777" w:rsidTr="000056B2">
        <w:tc>
          <w:tcPr>
            <w:tcW w:w="2685" w:type="dxa"/>
          </w:tcPr>
          <w:p w14:paraId="0D57CF21" w14:textId="11BC24C6" w:rsidR="00C31879" w:rsidRPr="00C80A88" w:rsidRDefault="00C31879" w:rsidP="00C31879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Biotinylated Anti-</w:t>
            </w:r>
            <w:r>
              <w:rPr>
                <w:rFonts w:ascii="Arial" w:hAnsi="Arial" w:cs="Arial"/>
              </w:rPr>
              <w:t>Mouse</w:t>
            </w:r>
            <w:r w:rsidRPr="00C80A88">
              <w:rPr>
                <w:rFonts w:ascii="Arial" w:hAnsi="Arial" w:cs="Arial"/>
              </w:rPr>
              <w:t xml:space="preserve"> IgG</w:t>
            </w:r>
          </w:p>
        </w:tc>
        <w:tc>
          <w:tcPr>
            <w:tcW w:w="1124" w:type="dxa"/>
          </w:tcPr>
          <w:p w14:paraId="7CB1D8AF" w14:textId="3AF6A546" w:rsidR="00C31879" w:rsidRDefault="00C31879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1843" w:type="dxa"/>
          </w:tcPr>
          <w:p w14:paraId="4DD2BE84" w14:textId="3B0CADAC" w:rsidR="00C31879" w:rsidRDefault="00C31879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 (IHC)</w:t>
            </w:r>
          </w:p>
        </w:tc>
        <w:tc>
          <w:tcPr>
            <w:tcW w:w="3811" w:type="dxa"/>
          </w:tcPr>
          <w:p w14:paraId="0EC46723" w14:textId="77777777" w:rsidR="00C31879" w:rsidRDefault="00C31879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ector Laboratories / </w:t>
            </w:r>
          </w:p>
          <w:p w14:paraId="28E39B0E" w14:textId="4DDC12A7" w:rsidR="00C31879" w:rsidRDefault="00C31879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-9</w:t>
            </w: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0-1.5</w:t>
            </w:r>
          </w:p>
        </w:tc>
      </w:tr>
      <w:tr w:rsidR="001B62A0" w:rsidRPr="00C80A88" w14:paraId="1123308F" w14:textId="77777777" w:rsidTr="000056B2">
        <w:tc>
          <w:tcPr>
            <w:tcW w:w="2685" w:type="dxa"/>
          </w:tcPr>
          <w:p w14:paraId="1808FF35" w14:textId="79DB8310" w:rsidR="00DF3587" w:rsidRPr="00C80A88" w:rsidRDefault="001B62A0" w:rsidP="00C31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Rabbit Alexa Fluor 488</w:t>
            </w:r>
          </w:p>
        </w:tc>
        <w:tc>
          <w:tcPr>
            <w:tcW w:w="1124" w:type="dxa"/>
          </w:tcPr>
          <w:p w14:paraId="2C334FF9" w14:textId="3517CC2C" w:rsidR="001B62A0" w:rsidRDefault="001B62A0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1843" w:type="dxa"/>
          </w:tcPr>
          <w:p w14:paraId="478FD461" w14:textId="3F492A65" w:rsidR="001B62A0" w:rsidRDefault="001B62A0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 (ICC)</w:t>
            </w:r>
          </w:p>
        </w:tc>
        <w:tc>
          <w:tcPr>
            <w:tcW w:w="3811" w:type="dxa"/>
          </w:tcPr>
          <w:p w14:paraId="73D36DAB" w14:textId="1B39537D" w:rsidR="001B62A0" w:rsidRDefault="001B62A0" w:rsidP="000056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 A-11004</w:t>
            </w:r>
          </w:p>
        </w:tc>
      </w:tr>
    </w:tbl>
    <w:p w14:paraId="54CA2EA8" w14:textId="77777777" w:rsidR="000056B2" w:rsidRDefault="000056B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D5408A" w14:textId="40665DA9" w:rsidR="000056B2" w:rsidRPr="00B2568D" w:rsidRDefault="000056B2" w:rsidP="000056B2">
      <w:pPr>
        <w:spacing w:line="480" w:lineRule="auto"/>
        <w:contextualSpacing/>
        <w:rPr>
          <w:rFonts w:ascii="Arial" w:hAnsi="Arial" w:cs="Arial"/>
          <w:b/>
          <w:bCs/>
        </w:rPr>
      </w:pPr>
      <w:r w:rsidRPr="00B2568D">
        <w:rPr>
          <w:rFonts w:ascii="Arial" w:hAnsi="Arial" w:cs="Arial"/>
          <w:b/>
          <w:bCs/>
        </w:rPr>
        <w:lastRenderedPageBreak/>
        <w:t>Supplemental Table S</w:t>
      </w:r>
      <w:r w:rsidR="0082694D">
        <w:rPr>
          <w:rFonts w:ascii="Arial" w:hAnsi="Arial" w:cs="Arial"/>
          <w:b/>
          <w:bCs/>
        </w:rPr>
        <w:t>5</w:t>
      </w:r>
      <w:r w:rsidRPr="00B2568D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RT-</w:t>
      </w:r>
      <w:r w:rsidRPr="00B2568D">
        <w:rPr>
          <w:rFonts w:ascii="Arial" w:hAnsi="Arial" w:cs="Arial"/>
          <w:b/>
          <w:bCs/>
        </w:rPr>
        <w:t>qPCR Primer Sequences (5’-3’)</w:t>
      </w:r>
      <w:r>
        <w:rPr>
          <w:rFonts w:ascii="Arial" w:hAnsi="Arial" w:cs="Arial"/>
          <w:b/>
          <w:bCs/>
        </w:rPr>
        <w:t>.</w:t>
      </w:r>
    </w:p>
    <w:tbl>
      <w:tblPr>
        <w:tblW w:w="84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9"/>
        <w:gridCol w:w="3800"/>
        <w:gridCol w:w="3773"/>
      </w:tblGrid>
      <w:tr w:rsidR="000056B2" w:rsidRPr="00B2568D" w14:paraId="6C3CFB97" w14:textId="77777777" w:rsidTr="000056B2">
        <w:trPr>
          <w:trHeight w:val="439"/>
        </w:trPr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9B05F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Primer</w:t>
            </w:r>
          </w:p>
        </w:tc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FF5DD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Forward</w:t>
            </w:r>
          </w:p>
        </w:tc>
        <w:tc>
          <w:tcPr>
            <w:tcW w:w="3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818D2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Reverse</w:t>
            </w:r>
          </w:p>
        </w:tc>
      </w:tr>
      <w:tr w:rsidR="000056B2" w:rsidRPr="00B2568D" w14:paraId="73FC84EC" w14:textId="77777777" w:rsidTr="000056B2">
        <w:trPr>
          <w:trHeight w:val="584"/>
        </w:trPr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CBEBF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14:ligatures w14:val="none"/>
              </w:rPr>
              <w:t>Acta2</w:t>
            </w:r>
          </w:p>
        </w:tc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E9F00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GTCCCAGACATCAGGGAGTAA</w:t>
            </w:r>
          </w:p>
        </w:tc>
        <w:tc>
          <w:tcPr>
            <w:tcW w:w="3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66EFD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TCGGATACTTCAGCGTCAGGA</w:t>
            </w:r>
          </w:p>
        </w:tc>
      </w:tr>
      <w:tr w:rsidR="000056B2" w:rsidRPr="00B2568D" w14:paraId="45B98332" w14:textId="77777777" w:rsidTr="000056B2">
        <w:trPr>
          <w:trHeight w:val="584"/>
        </w:trPr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44799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14:ligatures w14:val="none"/>
              </w:rPr>
              <w:t>Col1a1</w:t>
            </w:r>
          </w:p>
        </w:tc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B87C9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Theme="minorEastAsia" w:hAnsi="Arial" w:cs="Arial"/>
                <w:color w:val="000000" w:themeColor="dark1"/>
                <w:kern w:val="24"/>
                <w14:ligatures w14:val="none"/>
              </w:rPr>
              <w:t>ATGTTCAGCTTTGTGGACCTC</w:t>
            </w:r>
          </w:p>
        </w:tc>
        <w:tc>
          <w:tcPr>
            <w:tcW w:w="3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4DD46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Theme="minorEastAsia" w:hAnsi="Arial" w:cs="Arial"/>
                <w:color w:val="000000" w:themeColor="dark1"/>
                <w:kern w:val="24"/>
                <w14:ligatures w14:val="none"/>
              </w:rPr>
              <w:t>CAGAAAGCACAGCACTCGC</w:t>
            </w:r>
          </w:p>
        </w:tc>
      </w:tr>
      <w:tr w:rsidR="000056B2" w:rsidRPr="00B2568D" w14:paraId="53B85EBB" w14:textId="77777777" w:rsidTr="000056B2">
        <w:trPr>
          <w:trHeight w:val="584"/>
        </w:trPr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AFAEA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B2568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14:ligatures w14:val="none"/>
              </w:rPr>
              <w:t>Gapdh</w:t>
            </w:r>
            <w:proofErr w:type="spellEnd"/>
          </w:p>
        </w:tc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8D678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Theme="minorEastAsia" w:hAnsi="Arial" w:cs="Arial"/>
                <w:color w:val="000000" w:themeColor="dark1"/>
                <w:kern w:val="24"/>
                <w14:ligatures w14:val="none"/>
              </w:rPr>
              <w:t>GCACAGTCAAGGCCGAGAAT</w:t>
            </w:r>
          </w:p>
        </w:tc>
        <w:tc>
          <w:tcPr>
            <w:tcW w:w="3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8B65A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GCCTTCTCCATGGTGGTGAA</w:t>
            </w:r>
          </w:p>
        </w:tc>
      </w:tr>
    </w:tbl>
    <w:p w14:paraId="081A9BD9" w14:textId="77777777" w:rsidR="00C80A88" w:rsidRPr="00C80A88" w:rsidRDefault="00C80A88">
      <w:pPr>
        <w:rPr>
          <w:rFonts w:ascii="Arial" w:hAnsi="Arial" w:cs="Arial"/>
        </w:rPr>
      </w:pPr>
    </w:p>
    <w:sectPr w:rsidR="00C80A88" w:rsidRPr="00C80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88"/>
    <w:rsid w:val="000056B2"/>
    <w:rsid w:val="00045CF2"/>
    <w:rsid w:val="0009757F"/>
    <w:rsid w:val="000C2FCE"/>
    <w:rsid w:val="001A6CBD"/>
    <w:rsid w:val="001B62A0"/>
    <w:rsid w:val="0026489F"/>
    <w:rsid w:val="00386C33"/>
    <w:rsid w:val="00392B20"/>
    <w:rsid w:val="003E6BF3"/>
    <w:rsid w:val="0042333B"/>
    <w:rsid w:val="00432FD2"/>
    <w:rsid w:val="004353C7"/>
    <w:rsid w:val="00506AB9"/>
    <w:rsid w:val="00507C7B"/>
    <w:rsid w:val="00573639"/>
    <w:rsid w:val="006826F8"/>
    <w:rsid w:val="006A3CF0"/>
    <w:rsid w:val="0078414C"/>
    <w:rsid w:val="007978DD"/>
    <w:rsid w:val="007E5A58"/>
    <w:rsid w:val="00812FBB"/>
    <w:rsid w:val="00824647"/>
    <w:rsid w:val="00825D3C"/>
    <w:rsid w:val="0082694D"/>
    <w:rsid w:val="00886643"/>
    <w:rsid w:val="0091194B"/>
    <w:rsid w:val="00966C8F"/>
    <w:rsid w:val="009B008F"/>
    <w:rsid w:val="00A473FB"/>
    <w:rsid w:val="00AE5F17"/>
    <w:rsid w:val="00B5412D"/>
    <w:rsid w:val="00B56395"/>
    <w:rsid w:val="00B6462A"/>
    <w:rsid w:val="00BC3D0B"/>
    <w:rsid w:val="00C31879"/>
    <w:rsid w:val="00C55322"/>
    <w:rsid w:val="00C64E38"/>
    <w:rsid w:val="00C80A88"/>
    <w:rsid w:val="00CE51CE"/>
    <w:rsid w:val="00DD26B8"/>
    <w:rsid w:val="00DF3587"/>
    <w:rsid w:val="00E17EB6"/>
    <w:rsid w:val="00EE11DD"/>
    <w:rsid w:val="00EF5EED"/>
    <w:rsid w:val="00F12569"/>
    <w:rsid w:val="00F5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B40EA"/>
  <w15:chartTrackingRefBased/>
  <w15:docId w15:val="{42EE0B17-F498-D044-B670-6E1E45190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0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A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A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A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A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A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A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A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A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0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6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C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C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C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6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7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27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450</Characters>
  <Application>Microsoft Office Word</Application>
  <DocSecurity>0</DocSecurity>
  <Lines>2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Satish Dipali</dc:creator>
  <cp:keywords/>
  <dc:description/>
  <cp:lastModifiedBy>Dipali, Shweta</cp:lastModifiedBy>
  <cp:revision>2</cp:revision>
  <dcterms:created xsi:type="dcterms:W3CDTF">2025-07-17T18:27:00Z</dcterms:created>
  <dcterms:modified xsi:type="dcterms:W3CDTF">2025-07-17T18:27:00Z</dcterms:modified>
</cp:coreProperties>
</file>